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9C7" w:rsidRPr="003119ED" w:rsidRDefault="003849C7" w:rsidP="003849C7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E21938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E21938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83287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922062">
        <w:rPr>
          <w:rFonts w:ascii="Times New Roman" w:hAnsi="Times New Roman" w:cs="Times New Roman"/>
          <w:b/>
          <w:sz w:val="20"/>
          <w:szCs w:val="20"/>
        </w:rPr>
        <w:t>block</w:t>
      </w:r>
      <w:bookmarkStart w:id="0" w:name="_GoBack"/>
      <w:bookmarkEnd w:id="0"/>
      <w:r w:rsidR="00972865" w:rsidRPr="00972865">
        <w:rPr>
          <w:rFonts w:ascii="Times New Roman" w:hAnsi="Times New Roman" w:cs="Times New Roman"/>
          <w:b/>
          <w:sz w:val="20"/>
          <w:szCs w:val="20"/>
        </w:rPr>
        <w:t xml:space="preserve"> classification</w:t>
      </w:r>
      <w:r w:rsidRPr="00883287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038"/>
        <w:gridCol w:w="1138"/>
      </w:tblGrid>
      <w:tr w:rsidR="000D2575" w:rsidRPr="003849C7" w:rsidTr="003849C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575" w:rsidRPr="003849C7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color w:val="000000"/>
              </w:rPr>
            </w:pPr>
            <w:r w:rsidRPr="003849C7">
              <w:rPr>
                <w:rFonts w:ascii="Times New Roman" w:hAnsi="Times New Roman"/>
                <w:b/>
              </w:rPr>
              <w:t>Block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575" w:rsidRPr="003849C7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color w:val="000000"/>
              </w:rPr>
            </w:pPr>
            <w:r w:rsidRPr="003849C7">
              <w:rPr>
                <w:rFonts w:ascii="Times New Roman" w:hAnsi="Times New Roman"/>
                <w:b/>
              </w:rPr>
              <w:t>Block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575" w:rsidRPr="003849C7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color w:val="000000"/>
              </w:rPr>
            </w:pPr>
            <w:r w:rsidRPr="003849C7">
              <w:rPr>
                <w:rFonts w:ascii="Times New Roman" w:hAnsi="Times New Roman"/>
                <w:b/>
              </w:rPr>
              <w:t>Block I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D2575" w:rsidRPr="003849C7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b/>
                <w:color w:val="000000"/>
              </w:rPr>
            </w:pPr>
            <w:r w:rsidRPr="003849C7">
              <w:rPr>
                <w:rFonts w:ascii="Times New Roman" w:hAnsi="Times New Roman"/>
                <w:b/>
              </w:rPr>
              <w:t>Block IV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Anq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Changz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Hangzhou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Jinhua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Chizho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Nanji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Huzho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Ningbo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Chuzho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Taizhou-JS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Jiaxi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Shaoxing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Hefei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Yanche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Nanto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Taizhou-ZJ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Maanshan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Yangzho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Shanghai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Wenzhou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Tongli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Zhenjia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Suzho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Zhoushan</w:t>
            </w: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Wuhu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Wuxi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0D2575" w:rsidRPr="000D2575" w:rsidTr="003849C7">
        <w:trPr>
          <w:trHeight w:val="315"/>
          <w:jc w:val="center"/>
        </w:trPr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  <w:r w:rsidRPr="000D2575">
              <w:rPr>
                <w:rFonts w:ascii="Times New Roman" w:eastAsia="等线" w:hAnsi="Times New Roman"/>
                <w:color w:val="000000"/>
              </w:rPr>
              <w:t>Xuancheng</w:t>
            </w: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D2575" w:rsidRPr="000D2575" w:rsidRDefault="000D2575" w:rsidP="003849C7">
            <w:pPr>
              <w:widowControl/>
              <w:snapToGrid w:val="0"/>
              <w:jc w:val="center"/>
              <w:rPr>
                <w:rFonts w:ascii="Times New Roman" w:eastAsia="Times New Roman" w:hAnsi="Times New Roman"/>
              </w:rPr>
            </w:pPr>
          </w:p>
        </w:tc>
      </w:tr>
    </w:tbl>
    <w:p w:rsidR="000D2575" w:rsidRPr="000D2575" w:rsidRDefault="000D2575" w:rsidP="007968ED">
      <w:pPr>
        <w:rPr>
          <w:rFonts w:ascii="Times New Roman" w:hAnsi="Times New Roman" w:cs="Times New Roman"/>
        </w:rPr>
      </w:pPr>
    </w:p>
    <w:sectPr w:rsidR="000D2575" w:rsidRPr="000D25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F57" w:rsidRDefault="00177F57" w:rsidP="000D2575">
      <w:r>
        <w:separator/>
      </w:r>
    </w:p>
  </w:endnote>
  <w:endnote w:type="continuationSeparator" w:id="0">
    <w:p w:rsidR="00177F57" w:rsidRDefault="00177F57" w:rsidP="000D2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F57" w:rsidRDefault="00177F57" w:rsidP="000D2575">
      <w:r>
        <w:separator/>
      </w:r>
    </w:p>
  </w:footnote>
  <w:footnote w:type="continuationSeparator" w:id="0">
    <w:p w:rsidR="00177F57" w:rsidRDefault="00177F57" w:rsidP="000D2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4CB"/>
    <w:rsid w:val="00002496"/>
    <w:rsid w:val="000334CB"/>
    <w:rsid w:val="00040CEF"/>
    <w:rsid w:val="000D2575"/>
    <w:rsid w:val="00177F57"/>
    <w:rsid w:val="002F7312"/>
    <w:rsid w:val="003849C7"/>
    <w:rsid w:val="003C4B22"/>
    <w:rsid w:val="007968ED"/>
    <w:rsid w:val="00922062"/>
    <w:rsid w:val="00972865"/>
    <w:rsid w:val="00A13FE0"/>
    <w:rsid w:val="00AD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F52EB"/>
  <w15:chartTrackingRefBased/>
  <w15:docId w15:val="{A36E6CAE-1AB1-43FE-98D8-5C661A427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C4B22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C4B22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0D2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5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575"/>
    <w:rPr>
      <w:sz w:val="18"/>
      <w:szCs w:val="18"/>
    </w:rPr>
  </w:style>
  <w:style w:type="table" w:styleId="a7">
    <w:name w:val="Table Grid"/>
    <w:basedOn w:val="a1"/>
    <w:uiPriority w:val="59"/>
    <w:rsid w:val="000D257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>Home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6</cp:revision>
  <dcterms:created xsi:type="dcterms:W3CDTF">2021-11-13T07:45:00Z</dcterms:created>
  <dcterms:modified xsi:type="dcterms:W3CDTF">2021-11-13T07:47:00Z</dcterms:modified>
</cp:coreProperties>
</file>